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1658"/>
        <w:gridCol w:w="1658"/>
        <w:gridCol w:w="1298"/>
        <w:gridCol w:w="1658"/>
        <w:gridCol w:w="1298"/>
        <w:gridCol w:w="1478"/>
        <w:gridCol w:w="1298"/>
        <w:gridCol w:w="1897"/>
      </w:tblGrid>
      <w:tr w:rsidR="00305E6B" w:rsidRPr="00305E6B" w14:paraId="7972C1A5" w14:textId="77777777" w:rsidTr="00305E6B">
        <w:trPr>
          <w:trHeight w:val="1132"/>
        </w:trPr>
        <w:tc>
          <w:tcPr>
            <w:tcW w:w="1346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F23F1" w14:textId="4B0C9669" w:rsidR="00305E6B" w:rsidRPr="00305E6B" w:rsidRDefault="00362D91" w:rsidP="00305E6B">
            <w:pPr>
              <w:rPr>
                <w:rFonts w:cstheme="minorHAnsi"/>
                <w:lang w:val="en-US"/>
              </w:rPr>
            </w:pPr>
            <w:r w:rsidRPr="00305E6B">
              <w:rPr>
                <w:rFonts w:cstheme="minorHAnsi"/>
                <w:b/>
                <w:bCs/>
                <w:lang w:val="en-IN"/>
              </w:rPr>
              <w:t>Supplementary table</w:t>
            </w:r>
            <w:r w:rsidR="00305E6B" w:rsidRPr="00305E6B">
              <w:rPr>
                <w:rFonts w:cstheme="minorHAnsi"/>
                <w:b/>
                <w:bCs/>
                <w:lang w:val="en-IN"/>
              </w:rPr>
              <w:t xml:space="preserve"> </w:t>
            </w:r>
            <w:proofErr w:type="gramStart"/>
            <w:r w:rsidR="00305E6B" w:rsidRPr="00305E6B">
              <w:rPr>
                <w:rFonts w:cstheme="minorHAnsi"/>
                <w:b/>
                <w:bCs/>
                <w:lang w:val="en-IN"/>
              </w:rPr>
              <w:t>1</w:t>
            </w:r>
            <w:r>
              <w:rPr>
                <w:rFonts w:cstheme="minorHAnsi"/>
                <w:b/>
                <w:bCs/>
                <w:lang w:val="en-IN"/>
              </w:rPr>
              <w:t xml:space="preserve"> :</w:t>
            </w:r>
            <w:proofErr w:type="gramEnd"/>
            <w:r>
              <w:rPr>
                <w:rFonts w:cstheme="minorHAnsi"/>
                <w:b/>
                <w:bCs/>
                <w:lang w:val="en-IN"/>
              </w:rPr>
              <w:t xml:space="preserve"> </w:t>
            </w:r>
            <w:r w:rsidR="00305E6B" w:rsidRPr="00305E6B">
              <w:rPr>
                <w:rFonts w:cstheme="minorHAnsi"/>
                <w:b/>
                <w:bCs/>
                <w:lang w:val="en-IN"/>
              </w:rPr>
              <w:t xml:space="preserve">Exome sequencing reads, mean and average coverage of the samples studied from </w:t>
            </w:r>
            <w:r w:rsidR="00305E6B">
              <w:rPr>
                <w:rFonts w:cstheme="minorHAnsi"/>
                <w:b/>
                <w:bCs/>
                <w:lang w:val="en-IN"/>
              </w:rPr>
              <w:t>NLNRA (</w:t>
            </w:r>
            <w:r w:rsidR="00305E6B" w:rsidRPr="00305E6B">
              <w:rPr>
                <w:rFonts w:cstheme="minorHAnsi"/>
                <w:b/>
                <w:bCs/>
                <w:lang w:val="en-IN"/>
              </w:rPr>
              <w:t>control</w:t>
            </w:r>
            <w:r w:rsidR="00305E6B">
              <w:rPr>
                <w:rFonts w:cstheme="minorHAnsi"/>
                <w:b/>
                <w:bCs/>
                <w:lang w:val="en-IN"/>
              </w:rPr>
              <w:t>)</w:t>
            </w:r>
            <w:r w:rsidR="00305E6B" w:rsidRPr="00305E6B">
              <w:rPr>
                <w:rFonts w:cstheme="minorHAnsi"/>
                <w:b/>
                <w:bCs/>
                <w:lang w:val="en-IN"/>
              </w:rPr>
              <w:t xml:space="preserve"> and </w:t>
            </w:r>
            <w:r w:rsidR="00305E6B">
              <w:rPr>
                <w:rFonts w:cstheme="minorHAnsi"/>
                <w:b/>
                <w:bCs/>
                <w:lang w:val="en-IN"/>
              </w:rPr>
              <w:t>HLNRA (</w:t>
            </w:r>
            <w:r w:rsidR="00305E6B" w:rsidRPr="00305E6B">
              <w:rPr>
                <w:rFonts w:cstheme="minorHAnsi"/>
                <w:b/>
                <w:bCs/>
                <w:lang w:val="en-IN"/>
              </w:rPr>
              <w:t>exposed</w:t>
            </w:r>
            <w:r w:rsidR="00305E6B">
              <w:rPr>
                <w:rFonts w:cstheme="minorHAnsi"/>
                <w:b/>
                <w:bCs/>
                <w:lang w:val="en-IN"/>
              </w:rPr>
              <w:t>)</w:t>
            </w:r>
            <w:r w:rsidR="00305E6B" w:rsidRPr="00305E6B">
              <w:rPr>
                <w:rFonts w:cstheme="minorHAnsi"/>
                <w:b/>
                <w:bCs/>
                <w:lang w:val="en-IN"/>
              </w:rPr>
              <w:t xml:space="preserve"> groups of individuals</w:t>
            </w:r>
            <w:r w:rsidR="00305E6B">
              <w:rPr>
                <w:rFonts w:cstheme="minorHAnsi"/>
                <w:b/>
                <w:bCs/>
                <w:lang w:val="en-IN"/>
              </w:rPr>
              <w:t>.</w:t>
            </w:r>
            <w:r w:rsidR="00305E6B" w:rsidRPr="00305E6B">
              <w:rPr>
                <w:rFonts w:cstheme="minorHAnsi"/>
                <w:b/>
                <w:bCs/>
                <w:lang w:val="en-IN"/>
              </w:rPr>
              <w:t xml:space="preserve"> </w:t>
            </w:r>
          </w:p>
        </w:tc>
      </w:tr>
      <w:tr w:rsidR="00305E6B" w:rsidRPr="00305E6B" w14:paraId="5CEBE2D1" w14:textId="77777777" w:rsidTr="00305E6B">
        <w:trPr>
          <w:trHeight w:val="1086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BC2C3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Sample nam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B9B5E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Total reads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4278A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Mapped reads (global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D8A0F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Percent mapped (global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652BE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Mapped reads (on target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10F14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 xml:space="preserve">Percent mapped </w:t>
            </w:r>
          </w:p>
          <w:p w14:paraId="0D4C33C2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(on target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A4383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Mean coverage (on target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CCE9B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Group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EFE3C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Average Mean Coverage (X)</w:t>
            </w:r>
          </w:p>
        </w:tc>
      </w:tr>
      <w:tr w:rsidR="00305E6B" w:rsidRPr="00305E6B" w14:paraId="3A58D1CE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94D68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N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B8BB0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7,386,0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AB0E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7,274,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1A98C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21D9A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5,818,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66A32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5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4E46A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61.9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BB810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N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0F377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1DA0CB4C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5A0CD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N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6D7ED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0,546,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677E3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0,441,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222AD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8E6D8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0,275,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CB574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9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9DEF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69.5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BBEA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N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DD3BC" w14:textId="77777777" w:rsidR="00305E6B" w:rsidRPr="00305E6B" w:rsidRDefault="00305E6B" w:rsidP="00305E6B">
            <w:pPr>
              <w:rPr>
                <w:lang w:val="en-US"/>
              </w:rPr>
            </w:pPr>
          </w:p>
        </w:tc>
        <w:bookmarkStart w:id="0" w:name="_GoBack"/>
        <w:bookmarkEnd w:id="0"/>
      </w:tr>
      <w:tr w:rsidR="00305E6B" w:rsidRPr="00305E6B" w14:paraId="1154A135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3E55F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N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3414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4,096,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C43D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4,019,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3837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76FE1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5,516,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BEA0D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80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EA9FE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61.9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C7B18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N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B3172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54273EEF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929F8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N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C0661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8,286,3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D97AB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8,221,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0728F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7A01C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1,013,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60293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DA84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2.7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DA254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N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95824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60B7F690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3936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N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6CB1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4,384,2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F6BE3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4,265,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AC18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F65BB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4,328,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EA348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7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ACDA8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9.4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09153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N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4218C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75E811C0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AD226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N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CBB7E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3,905,8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1B9BF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3,792,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FC096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BF910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3,835,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E81A0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7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FB46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8.7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8FF75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N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CE0C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60.72761667</w:t>
            </w:r>
          </w:p>
        </w:tc>
      </w:tr>
      <w:tr w:rsidR="00305E6B" w:rsidRPr="00305E6B" w14:paraId="5B52C6F2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DDC52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H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A3372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4,504,2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4675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4,369,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D6705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612BF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3,594,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9DA64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5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C003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7.5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17900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H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DD3B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190C3744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719B1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H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164BB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8,440,6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23413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8,363,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48415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C08E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29,977,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2F46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7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89AD2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1.8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8628D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H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9833B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7C4F7526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0F476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H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F14A8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8,381,1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836F0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8,276,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08115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4F20C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7,408,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69405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7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95F9A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63.8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58458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H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2DEF0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0B0B60E9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E3C74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H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1D52E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6,432,3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C118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6,309,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9AE13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8121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5,700,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B4B62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6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7C3A6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61.2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970FF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H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0E198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1568A26E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17235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H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7317F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3,106,7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2B19A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53,023,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419F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4FB55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1,918,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AED95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8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930CA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1.0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1900C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HLN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FEDF6" w14:textId="77777777" w:rsidR="00305E6B" w:rsidRPr="00305E6B" w:rsidRDefault="00305E6B" w:rsidP="00305E6B">
            <w:pPr>
              <w:rPr>
                <w:lang w:val="en-US"/>
              </w:rPr>
            </w:pPr>
          </w:p>
        </w:tc>
      </w:tr>
      <w:tr w:rsidR="00305E6B" w:rsidRPr="00305E6B" w14:paraId="07869BCA" w14:textId="77777777" w:rsidTr="00305E6B">
        <w:trPr>
          <w:trHeight w:val="463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C01F1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b/>
                <w:bCs/>
                <w:lang w:val="en-IN"/>
              </w:rPr>
              <w:t>H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37AA9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4,229,0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577F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44,139,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81F04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99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A9F97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35,292,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9341A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79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0B7E4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60.8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B75A0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 xml:space="preserve">HLNRA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C6620" w14:textId="77777777" w:rsidR="00305E6B" w:rsidRPr="00305E6B" w:rsidRDefault="00305E6B" w:rsidP="00305E6B">
            <w:pPr>
              <w:rPr>
                <w:lang w:val="en-US"/>
              </w:rPr>
            </w:pPr>
            <w:r w:rsidRPr="00305E6B">
              <w:rPr>
                <w:lang w:val="en-IN"/>
              </w:rPr>
              <w:t>61.07706667</w:t>
            </w:r>
          </w:p>
        </w:tc>
      </w:tr>
    </w:tbl>
    <w:p w14:paraId="3138C84E" w14:textId="77777777" w:rsidR="00020367" w:rsidRDefault="00020367"/>
    <w:sectPr w:rsidR="00020367" w:rsidSect="00305E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01A"/>
    <w:rsid w:val="00020367"/>
    <w:rsid w:val="00305E6B"/>
    <w:rsid w:val="00362D91"/>
    <w:rsid w:val="0068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0AD17"/>
  <w15:chartTrackingRefBased/>
  <w15:docId w15:val="{776F415D-2A80-4447-AF7B-A49EEC6CA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3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7-04T12:32:00Z</dcterms:created>
  <dcterms:modified xsi:type="dcterms:W3CDTF">2024-07-04T12:33:00Z</dcterms:modified>
</cp:coreProperties>
</file>